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1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472565</wp:posOffset>
                </wp:positionV>
                <wp:extent cx="4068445" cy="1530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8445" cy="1530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0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955"/>
                              <w:gridCol w:w="2652"/>
                              <w:gridCol w:w="1800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Healthy cohort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(CAD:no/MetS:no/T2DM:no) (N = 2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ntire cohort      (N = 14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-0.00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rimary BAs</w:t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-0.0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econdary BAs</w:t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-0.12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-0.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Unconjugated BAs</w:t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-0.03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-0.0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onjugated BAs</w:t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-0.06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otal BAs</w:t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0.35pt;height:120.5pt;mso-wrap-distance-left:0pt;mso-wrap-distance-right:7.05pt;mso-wrap-distance-top:0pt;mso-wrap-distance-bottom:0pt;margin-top:115.9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640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955"/>
                        <w:gridCol w:w="2652"/>
                        <w:gridCol w:w="1800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Healthy cohort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(CAD:no/MetS:no/T2DM:no) (N = 24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ntire cohort      (N = 149)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-0.00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71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rimary BAs</w:t>
                            </w:r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-0.028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econdary BAs</w:t>
                            </w:r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-0.12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-0.006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Unconjugated BAs</w:t>
                            </w:r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-0.038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-0.030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onjugated BAs</w:t>
                            </w:r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-0.06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22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9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otal BAs</w:t>
                            </w:r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>Spearman correlation matrix (2-tailed) of bile acids and C4 with age. No significant correlations were observed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0:46:00Z</dcterms:created>
  <dc:creator>vonea</dc:creator>
  <dc:description/>
  <cp:keywords/>
  <dc:language>en-US</dc:language>
  <cp:lastModifiedBy>vonea</cp:lastModifiedBy>
  <dcterms:modified xsi:type="dcterms:W3CDTF">2011-10-24T10:49:00Z</dcterms:modified>
  <cp:revision>3</cp:revision>
  <dc:subject/>
  <dc:title>Table S1</dc:title>
</cp:coreProperties>
</file>